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7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1"/>
        <w:gridCol w:w="972"/>
        <w:gridCol w:w="938"/>
        <w:gridCol w:w="919"/>
        <w:gridCol w:w="888"/>
        <w:gridCol w:w="1384"/>
        <w:gridCol w:w="558"/>
        <w:gridCol w:w="518"/>
        <w:gridCol w:w="919"/>
        <w:gridCol w:w="888"/>
        <w:gridCol w:w="919"/>
        <w:gridCol w:w="888"/>
        <w:gridCol w:w="1384"/>
        <w:gridCol w:w="558"/>
        <w:gridCol w:w="518"/>
      </w:tblGrid>
      <w:tr w:rsidR="000715A6" w:rsidRPr="00454D13" w14:paraId="0A8F7DF8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643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2EC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rSey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/+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rats (female)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725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WT rats (female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21D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ifference (%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117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2D6A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DA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rSey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/+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rats (male)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1D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WT rats (male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4F4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ifference (%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2E43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B2C1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15A6" w:rsidRPr="00454D13" w14:paraId="282B60C1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3D21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F10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ean (µl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A14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(µl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732E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ean (µl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A96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(µl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93F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F90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E91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3BB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ean (µl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D61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(µl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03F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ean (µl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367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(µl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BED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F8E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4009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15A6" w:rsidRPr="00454D13" w14:paraId="2B8C4E3C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8A8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sul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42A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9.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997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6F2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1.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0DD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202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0 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C48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79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DC90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78D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3.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E6E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78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4.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536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70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0E1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32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884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1C6ADBB1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14FC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udit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E27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3.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A2D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651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6.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5D5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ECB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6.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FA6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.27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DCF3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165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7.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ED0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300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8.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68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222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0AD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99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363F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0715A6" w:rsidRPr="00454D13" w14:paraId="1C79CC8E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CFBF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ingula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9FF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2.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93F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C25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4.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877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478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5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220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.96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E094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6CC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5.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CE0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DF0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7.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7C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0D7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3.8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8FD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47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817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0715A6" w:rsidRPr="00454D13" w14:paraId="17B86F1E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2AC6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oto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907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8.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41A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43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2.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D4E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AB1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4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1B5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.95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F8B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B1A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4.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6B6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215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7.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0FC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CF4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3.2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F6E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12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2920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0715A6" w:rsidRPr="00454D13" w14:paraId="7C8B891F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981C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Retrospleni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253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0.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DE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292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2.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47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054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4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68F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3.35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8739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781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3.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D0C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A55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5.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07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C0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D4F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2.50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3E86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*</w:t>
            </w:r>
          </w:p>
        </w:tc>
      </w:tr>
      <w:tr w:rsidR="000715A6" w:rsidRPr="00454D13" w14:paraId="1B1374BD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6094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omatosens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BA0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3.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59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570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31.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5E5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40E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4C6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.63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389F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109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33.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439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72B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39.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B56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82A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A7D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52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0AFE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0715A6" w:rsidRPr="00454D13" w14:paraId="0583E2DE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2E8E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Visu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EAC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3.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E0E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E23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7.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6D1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F6C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6.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48A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3.62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99F0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9E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8.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12C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EF9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1.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E81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A6C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8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F3C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8.81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705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*</w:t>
            </w:r>
          </w:p>
        </w:tc>
      </w:tr>
      <w:tr w:rsidR="000715A6" w:rsidRPr="00454D13" w14:paraId="53D83BA4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D0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ssoci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B01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7.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476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487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9.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C5B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76F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6.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2D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3.65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9B55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002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9.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47D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C5B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0.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0FC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DB3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E23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7.93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632A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*</w:t>
            </w:r>
          </w:p>
        </w:tc>
      </w:tr>
      <w:tr w:rsidR="000715A6" w:rsidRPr="00454D13" w14:paraId="68C30762" w14:textId="77777777" w:rsidTr="000373E3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E64F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Other region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357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4.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357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7C7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7.8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5BC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17B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3.6 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931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95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710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D290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92.5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EBA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D288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95.3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DDB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CBE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9 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45FB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15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DB6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0715A6" w:rsidRPr="00454D13" w14:paraId="06B93FED" w14:textId="77777777" w:rsidTr="000373E3">
        <w:trPr>
          <w:trHeight w:val="555"/>
          <w:jc w:val="center"/>
        </w:trPr>
        <w:tc>
          <w:tcPr>
            <w:tcW w:w="13772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F3C4E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Two-way ANOVA: *p &lt; 0.05, **p &lt; 0.01, ***p &lt; 0.001, ****p &lt; 0.0001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br/>
              <w:t xml:space="preserve">ROI, region-of-interest; 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rSey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/+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, Pax6 heterozygous mutant; WT, wild-type; SD, standard deviation; CSF, cerebrospinal fluid</w:t>
            </w:r>
          </w:p>
        </w:tc>
      </w:tr>
    </w:tbl>
    <w:p w14:paraId="2EDA95AE" w14:textId="77777777" w:rsidR="000064FE" w:rsidRPr="000715A6" w:rsidRDefault="000064FE" w:rsidP="00241BC9"/>
    <w:sectPr w:rsidR="000064FE" w:rsidRPr="000715A6" w:rsidSect="000715A6">
      <w:pgSz w:w="15840" w:h="12240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3E8DE" w14:textId="77777777" w:rsidR="001968E2" w:rsidRDefault="001968E2" w:rsidP="00DE6E47">
      <w:r>
        <w:separator/>
      </w:r>
    </w:p>
  </w:endnote>
  <w:endnote w:type="continuationSeparator" w:id="0">
    <w:p w14:paraId="6127F64C" w14:textId="77777777" w:rsidR="001968E2" w:rsidRDefault="001968E2" w:rsidP="00DE6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1AB90" w14:textId="77777777" w:rsidR="001968E2" w:rsidRDefault="001968E2" w:rsidP="00DE6E47">
      <w:r>
        <w:separator/>
      </w:r>
    </w:p>
  </w:footnote>
  <w:footnote w:type="continuationSeparator" w:id="0">
    <w:p w14:paraId="50B6BBBB" w14:textId="77777777" w:rsidR="001968E2" w:rsidRDefault="001968E2" w:rsidP="00DE6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4FE"/>
    <w:rsid w:val="000064FE"/>
    <w:rsid w:val="000373E3"/>
    <w:rsid w:val="000715A6"/>
    <w:rsid w:val="00080F8F"/>
    <w:rsid w:val="000B7A02"/>
    <w:rsid w:val="00187814"/>
    <w:rsid w:val="001968E2"/>
    <w:rsid w:val="00241BC9"/>
    <w:rsid w:val="00294C01"/>
    <w:rsid w:val="0052359B"/>
    <w:rsid w:val="00B41785"/>
    <w:rsid w:val="00BA6A32"/>
    <w:rsid w:val="00CA034C"/>
    <w:rsid w:val="00DE6E47"/>
    <w:rsid w:val="00E379F1"/>
    <w:rsid w:val="00F6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3649EF"/>
  <w15:chartTrackingRefBased/>
  <w15:docId w15:val="{1622AF8C-87F7-4433-A798-8C9DC541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64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064F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ody Text"/>
    <w:basedOn w:val="a"/>
    <w:link w:val="a6"/>
    <w:semiHidden/>
    <w:rsid w:val="000715A6"/>
    <w:rPr>
      <w:rFonts w:ascii="Century" w:eastAsia="ＭＳ 明朝" w:hAnsi="Century" w:cs="Times New Roman"/>
      <w:bCs/>
      <w:kern w:val="0"/>
      <w:sz w:val="28"/>
      <w:szCs w:val="24"/>
      <w:lang w:val="en-GB" w:eastAsia="x-none"/>
    </w:rPr>
  </w:style>
  <w:style w:type="character" w:customStyle="1" w:styleId="a6">
    <w:name w:val="本文 (文字)"/>
    <w:basedOn w:val="a0"/>
    <w:link w:val="a5"/>
    <w:semiHidden/>
    <w:rsid w:val="000715A6"/>
    <w:rPr>
      <w:rFonts w:ascii="Century" w:eastAsia="ＭＳ 明朝" w:hAnsi="Century" w:cs="Times New Roman"/>
      <w:bCs/>
      <w:kern w:val="0"/>
      <w:sz w:val="28"/>
      <w:szCs w:val="24"/>
      <w:lang w:val="en-GB" w:eastAsia="x-none"/>
    </w:rPr>
  </w:style>
  <w:style w:type="paragraph" w:styleId="a7">
    <w:name w:val="header"/>
    <w:basedOn w:val="a"/>
    <w:link w:val="a8"/>
    <w:uiPriority w:val="99"/>
    <w:unhideWhenUsed/>
    <w:rsid w:val="00DE6E47"/>
    <w:pPr>
      <w:tabs>
        <w:tab w:val="center" w:pos="4419"/>
        <w:tab w:val="right" w:pos="8838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DE6E47"/>
  </w:style>
  <w:style w:type="paragraph" w:styleId="a9">
    <w:name w:val="footer"/>
    <w:basedOn w:val="a"/>
    <w:link w:val="aa"/>
    <w:uiPriority w:val="99"/>
    <w:unhideWhenUsed/>
    <w:rsid w:val="00DE6E47"/>
    <w:pPr>
      <w:tabs>
        <w:tab w:val="center" w:pos="4419"/>
        <w:tab w:val="right" w:pos="8838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DE6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岡宏太良</dc:creator>
  <cp:keywords/>
  <dc:description/>
  <cp:lastModifiedBy>平岡宏太良</cp:lastModifiedBy>
  <cp:revision>9</cp:revision>
  <dcterms:created xsi:type="dcterms:W3CDTF">2015-12-01T05:07:00Z</dcterms:created>
  <dcterms:modified xsi:type="dcterms:W3CDTF">2016-02-01T06:26:00Z</dcterms:modified>
</cp:coreProperties>
</file>